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320" w:rsidRDefault="00907217" w:rsidP="00313320">
      <w:pPr>
        <w:spacing w:line="360" w:lineRule="auto"/>
        <w:jc w:val="center"/>
        <w:rPr>
          <w:rFonts w:ascii="Times New Roman" w:eastAsiaTheme="minorEastAsia" w:hAnsi="Times New Roman" w:cs="Times New Roman"/>
          <w:b/>
          <w:color w:val="000000" w:themeColor="text1"/>
          <w:sz w:val="24"/>
        </w:rPr>
      </w:pPr>
      <w:r>
        <w:rPr>
          <w:rFonts w:ascii="Times New Roman" w:eastAsiaTheme="minorEastAsia" w:hAnsi="Times New Roman" w:cs="Times New Roman" w:hint="eastAsia"/>
          <w:b/>
          <w:sz w:val="21"/>
          <w:szCs w:val="21"/>
        </w:rPr>
        <w:t>C</w:t>
      </w:r>
      <w:r w:rsidR="00313320" w:rsidRPr="00313320">
        <w:rPr>
          <w:rFonts w:ascii="Times New Roman" w:eastAsiaTheme="minorEastAsia" w:hAnsi="Times New Roman" w:cs="Times New Roman"/>
          <w:b/>
          <w:color w:val="000000" w:themeColor="text1"/>
          <w:sz w:val="24"/>
        </w:rPr>
        <w:t>linical feasibility s</w:t>
      </w:r>
      <w:r w:rsidR="00175E92">
        <w:rPr>
          <w:rFonts w:ascii="Times New Roman" w:eastAsiaTheme="minorEastAsia" w:hAnsi="Times New Roman" w:cs="Times New Roman"/>
          <w:b/>
          <w:color w:val="000000" w:themeColor="text1"/>
          <w:sz w:val="24"/>
        </w:rPr>
        <w:t>urvey</w:t>
      </w:r>
      <w:r>
        <w:rPr>
          <w:rFonts w:ascii="Times New Roman" w:eastAsiaTheme="minorEastAsia" w:hAnsi="Times New Roman" w:cs="Times New Roman" w:hint="eastAsia"/>
          <w:b/>
          <w:color w:val="000000" w:themeColor="text1"/>
          <w:sz w:val="24"/>
        </w:rPr>
        <w:t xml:space="preserve"> </w:t>
      </w:r>
      <w:r w:rsidR="008A3925">
        <w:rPr>
          <w:rFonts w:ascii="Times New Roman" w:eastAsiaTheme="minorEastAsia" w:hAnsi="Times New Roman" w:cs="Times New Roman" w:hint="eastAsia"/>
          <w:b/>
          <w:color w:val="000000" w:themeColor="text1"/>
          <w:sz w:val="24"/>
        </w:rPr>
        <w:t>for</w:t>
      </w:r>
      <w:r w:rsidR="00175E92">
        <w:rPr>
          <w:rFonts w:ascii="Times New Roman" w:eastAsiaTheme="minorEastAsia" w:hAnsi="Times New Roman" w:cs="Times New Roman" w:hint="eastAsia"/>
          <w:b/>
          <w:color w:val="000000" w:themeColor="text1"/>
          <w:sz w:val="24"/>
        </w:rPr>
        <w:t xml:space="preserve"> </w:t>
      </w:r>
      <w:r w:rsidR="00313320" w:rsidRPr="00313320">
        <w:rPr>
          <w:rFonts w:ascii="Times New Roman" w:eastAsiaTheme="minorEastAsia" w:hAnsi="Times New Roman" w:cs="Times New Roman"/>
          <w:b/>
          <w:color w:val="000000" w:themeColor="text1"/>
          <w:sz w:val="24"/>
        </w:rPr>
        <w:t>VTE nursing evidence</w:t>
      </w:r>
    </w:p>
    <w:p w:rsidR="00023670" w:rsidRPr="00A10AB9" w:rsidRDefault="00023670" w:rsidP="0046638A">
      <w:pPr>
        <w:spacing w:after="0" w:line="360" w:lineRule="auto"/>
        <w:jc w:val="both"/>
        <w:rPr>
          <w:rFonts w:ascii="Times New Roman" w:eastAsiaTheme="minorEastAsia" w:hAnsiTheme="minorEastAsia" w:cs="Times New Roman"/>
          <w:b/>
          <w:color w:val="000000" w:themeColor="text1"/>
          <w:sz w:val="21"/>
          <w:szCs w:val="21"/>
        </w:rPr>
      </w:pPr>
      <w:r w:rsidRPr="00A10AB9">
        <w:rPr>
          <w:rFonts w:ascii="Times New Roman" w:eastAsiaTheme="minorEastAsia" w:hAnsiTheme="minorEastAsia" w:cs="Times New Roman" w:hint="eastAsia"/>
          <w:b/>
          <w:color w:val="000000" w:themeColor="text1"/>
          <w:sz w:val="21"/>
          <w:szCs w:val="21"/>
        </w:rPr>
        <w:t xml:space="preserve">Instructions: </w:t>
      </w:r>
    </w:p>
    <w:p w:rsidR="00023670" w:rsidRPr="00A10AB9" w:rsidRDefault="00023670" w:rsidP="0046638A">
      <w:pPr>
        <w:spacing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sz w:val="24"/>
        </w:rPr>
      </w:pPr>
      <w:r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 xml:space="preserve">The following items are to assess the ethical and cultural appropriateness, operability, acceptability </w:t>
      </w:r>
      <w:r w:rsidR="003118B0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>of economic cost and safety of each VTE nursing item to be implemented</w:t>
      </w:r>
      <w:r w:rsidR="0046638A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>,</w:t>
      </w:r>
      <w:r w:rsidR="003118B0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 xml:space="preserve"> using a four-point Likert scale (1-4), 1: lowest degree, e.g. the lowest appropriateness, 4: highest degree, e.g. the highest appropriateness. There is no true or false regarding the answer, and you need to fill out the form </w:t>
      </w:r>
      <w:r w:rsidR="003118B0" w:rsidRPr="00A10AB9">
        <w:rPr>
          <w:rFonts w:ascii="Times New Roman" w:eastAsiaTheme="minorEastAsia" w:hAnsiTheme="minorEastAsia" w:cs="Times New Roman"/>
          <w:color w:val="000000" w:themeColor="text1"/>
          <w:sz w:val="21"/>
          <w:szCs w:val="21"/>
        </w:rPr>
        <w:t>according</w:t>
      </w:r>
      <w:r w:rsidR="003118B0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 xml:space="preserve"> to the facts.  If you have any suggestion</w:t>
      </w:r>
      <w:r w:rsidR="0046638A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 xml:space="preserve"> or advice</w:t>
      </w:r>
      <w:r w:rsidR="003118B0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 xml:space="preserve">, </w:t>
      </w:r>
      <w:r w:rsidR="0046638A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>please</w:t>
      </w:r>
      <w:r w:rsidR="003118B0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 xml:space="preserve"> </w:t>
      </w:r>
      <w:r w:rsidR="0046638A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>fill in the</w:t>
      </w:r>
      <w:r w:rsidR="003118B0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 xml:space="preserve"> rightmost </w:t>
      </w:r>
      <w:r w:rsidR="0046638A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>column</w:t>
      </w:r>
      <w:r w:rsidR="003118B0" w:rsidRPr="00A10AB9">
        <w:rPr>
          <w:rFonts w:ascii="Times New Roman" w:eastAsiaTheme="minorEastAsia" w:hAnsiTheme="minorEastAsia" w:cs="Times New Roman" w:hint="eastAsia"/>
          <w:color w:val="000000" w:themeColor="text1"/>
          <w:sz w:val="21"/>
          <w:szCs w:val="21"/>
        </w:rPr>
        <w:t>.</w:t>
      </w:r>
    </w:p>
    <w:tbl>
      <w:tblPr>
        <w:tblW w:w="9113" w:type="dxa"/>
        <w:jc w:val="center"/>
        <w:tblInd w:w="-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56"/>
        <w:gridCol w:w="2547"/>
        <w:gridCol w:w="1534"/>
        <w:gridCol w:w="1173"/>
        <w:gridCol w:w="1348"/>
        <w:gridCol w:w="805"/>
        <w:gridCol w:w="1150"/>
      </w:tblGrid>
      <w:tr w:rsidR="0013251A" w:rsidRPr="00DB064B" w:rsidTr="0013251A">
        <w:trPr>
          <w:jc w:val="center"/>
        </w:trPr>
        <w:tc>
          <w:tcPr>
            <w:tcW w:w="556" w:type="dxa"/>
            <w:vAlign w:val="center"/>
          </w:tcPr>
          <w:p w:rsidR="0013251A" w:rsidRPr="00DB064B" w:rsidRDefault="0013251A" w:rsidP="00A10AB9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Theme="minorEastAsia" w:cs="Times New Roman" w:hint="eastAsia"/>
                <w:sz w:val="21"/>
                <w:szCs w:val="21"/>
              </w:rPr>
              <w:t>No.</w:t>
            </w:r>
          </w:p>
        </w:tc>
        <w:tc>
          <w:tcPr>
            <w:tcW w:w="2547" w:type="dxa"/>
            <w:vAlign w:val="center"/>
          </w:tcPr>
          <w:p w:rsidR="0013251A" w:rsidRPr="00DB064B" w:rsidRDefault="0013251A" w:rsidP="00A10AB9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Theme="minorEastAsia" w:cs="Times New Roman" w:hint="eastAsia"/>
                <w:sz w:val="21"/>
                <w:szCs w:val="21"/>
              </w:rPr>
              <w:t>Item for Evaluation</w:t>
            </w:r>
          </w:p>
        </w:tc>
        <w:tc>
          <w:tcPr>
            <w:tcW w:w="1534" w:type="dxa"/>
            <w:vAlign w:val="center"/>
          </w:tcPr>
          <w:p w:rsidR="0013251A" w:rsidRPr="00DB064B" w:rsidRDefault="0013251A" w:rsidP="00A10AB9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Theme="minorEastAsia" w:cs="Times New Roman" w:hint="eastAsia"/>
                <w:sz w:val="21"/>
                <w:szCs w:val="21"/>
              </w:rPr>
              <w:t xml:space="preserve">Ethical and cultural </w:t>
            </w:r>
            <w:r>
              <w:rPr>
                <w:rFonts w:ascii="Times New Roman" w:eastAsiaTheme="minorEastAsia" w:hAnsiTheme="minorEastAsia" w:cs="Times New Roman"/>
                <w:sz w:val="21"/>
                <w:szCs w:val="21"/>
              </w:rPr>
              <w:t>appropriateness</w:t>
            </w:r>
          </w:p>
        </w:tc>
        <w:tc>
          <w:tcPr>
            <w:tcW w:w="1173" w:type="dxa"/>
            <w:vAlign w:val="center"/>
          </w:tcPr>
          <w:p w:rsidR="0013251A" w:rsidRPr="00DB064B" w:rsidRDefault="0013251A" w:rsidP="00A10AB9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Theme="minorEastAsia" w:cs="Times New Roman" w:hint="eastAsia"/>
                <w:sz w:val="21"/>
                <w:szCs w:val="21"/>
              </w:rPr>
              <w:t>Operability</w:t>
            </w:r>
          </w:p>
        </w:tc>
        <w:tc>
          <w:tcPr>
            <w:tcW w:w="1348" w:type="dxa"/>
            <w:vAlign w:val="center"/>
          </w:tcPr>
          <w:p w:rsidR="0013251A" w:rsidRPr="00DB064B" w:rsidRDefault="0013251A" w:rsidP="00A10AB9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Theme="minorEastAsia" w:cs="Times New Roman"/>
                <w:sz w:val="21"/>
                <w:szCs w:val="21"/>
              </w:rPr>
              <w:t>Acceptability</w:t>
            </w:r>
            <w:r>
              <w:rPr>
                <w:rFonts w:ascii="Times New Roman" w:eastAsiaTheme="minorEastAsia" w:hAnsiTheme="minorEastAsia" w:cs="Times New Roman" w:hint="eastAsia"/>
                <w:sz w:val="21"/>
                <w:szCs w:val="21"/>
              </w:rPr>
              <w:t xml:space="preserve"> of </w:t>
            </w:r>
            <w:r>
              <w:rPr>
                <w:rFonts w:ascii="Times New Roman" w:eastAsiaTheme="minorEastAsia" w:hAnsiTheme="minorEastAsia" w:cs="Times New Roman"/>
                <w:sz w:val="21"/>
                <w:szCs w:val="21"/>
              </w:rPr>
              <w:t>economic</w:t>
            </w:r>
            <w:r>
              <w:rPr>
                <w:rFonts w:ascii="Times New Roman" w:eastAsiaTheme="minorEastAsia" w:hAnsiTheme="minorEastAsia" w:cs="Times New Roman" w:hint="eastAsia"/>
                <w:sz w:val="21"/>
                <w:szCs w:val="21"/>
              </w:rPr>
              <w:t xml:space="preserve"> cost</w:t>
            </w:r>
          </w:p>
        </w:tc>
        <w:tc>
          <w:tcPr>
            <w:tcW w:w="805" w:type="dxa"/>
            <w:vAlign w:val="center"/>
          </w:tcPr>
          <w:p w:rsidR="0013251A" w:rsidRPr="00DB064B" w:rsidRDefault="0013251A" w:rsidP="00A10AB9">
            <w:pPr>
              <w:spacing w:beforeLines="20" w:afterLines="20"/>
              <w:jc w:val="center"/>
              <w:rPr>
                <w:rFonts w:ascii="Times New Roman" w:eastAsiaTheme="minorEastAsia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Theme="minorEastAsia" w:hAnsiTheme="minorEastAsia" w:cs="Times New Roman"/>
                <w:sz w:val="21"/>
                <w:szCs w:val="21"/>
              </w:rPr>
              <w:t>Safety</w:t>
            </w:r>
          </w:p>
        </w:tc>
        <w:tc>
          <w:tcPr>
            <w:tcW w:w="1150" w:type="dxa"/>
            <w:vAlign w:val="center"/>
          </w:tcPr>
          <w:p w:rsidR="0013251A" w:rsidRDefault="0013251A" w:rsidP="00A10AB9">
            <w:pPr>
              <w:spacing w:beforeLines="20" w:afterLines="20"/>
              <w:jc w:val="center"/>
              <w:rPr>
                <w:rFonts w:ascii="Times New Roman" w:eastAsiaTheme="minorEastAsia" w:hAnsi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hAnsiTheme="minorEastAsia" w:cs="Times New Roman" w:hint="eastAsia"/>
                <w:sz w:val="21"/>
                <w:szCs w:val="21"/>
              </w:rPr>
              <w:t>Your</w:t>
            </w:r>
          </w:p>
          <w:p w:rsidR="0013251A" w:rsidRDefault="0013251A" w:rsidP="00A10AB9">
            <w:pPr>
              <w:spacing w:beforeLines="20" w:afterLines="20"/>
              <w:jc w:val="center"/>
              <w:rPr>
                <w:rFonts w:ascii="Times New Roman" w:eastAsiaTheme="minorEastAsia" w:hAnsi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hAnsiTheme="minorEastAsia" w:cs="Times New Roman" w:hint="eastAsia"/>
                <w:sz w:val="21"/>
                <w:szCs w:val="21"/>
              </w:rPr>
              <w:t>Suggestion</w:t>
            </w:r>
          </w:p>
        </w:tc>
      </w:tr>
      <w:tr w:rsidR="0013251A" w:rsidRPr="00DB064B" w:rsidTr="0013251A">
        <w:trPr>
          <w:trHeight w:val="1030"/>
          <w:jc w:val="center"/>
        </w:trPr>
        <w:tc>
          <w:tcPr>
            <w:tcW w:w="556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B064B">
              <w:rPr>
                <w:rFonts w:ascii="Times New Roman" w:eastAsiaTheme="minorEastAsia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47" w:type="dxa"/>
          </w:tcPr>
          <w:p w:rsidR="0013251A" w:rsidRPr="00DB064B" w:rsidRDefault="0013251A" w:rsidP="00A10AB9">
            <w:pPr>
              <w:spacing w:beforeLines="40" w:afterLines="4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VTE risk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assessment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should be completed using the 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Caprini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scale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w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ithin 24 hours of the patient's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ICU  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>admission</w:t>
            </w:r>
          </w:p>
        </w:tc>
        <w:tc>
          <w:tcPr>
            <w:tcW w:w="1534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48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:rsidR="0013251A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13251A" w:rsidRPr="008C13F8" w:rsidTr="0013251A">
        <w:trPr>
          <w:jc w:val="center"/>
        </w:trPr>
        <w:tc>
          <w:tcPr>
            <w:tcW w:w="556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B064B">
              <w:rPr>
                <w:rFonts w:ascii="Times New Roman" w:eastAsiaTheme="minorEastAsia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47" w:type="dxa"/>
          </w:tcPr>
          <w:p w:rsidR="0013251A" w:rsidRPr="00DB064B" w:rsidRDefault="0013251A" w:rsidP="00A10AB9">
            <w:pPr>
              <w:spacing w:beforeLines="40" w:afterLines="4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>For patients underg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oing anticoagulant therapy, risk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for hemorrhage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should be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assessed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in 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>each shift</w:t>
            </w:r>
          </w:p>
        </w:tc>
        <w:tc>
          <w:tcPr>
            <w:tcW w:w="1534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48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:rsidR="0013251A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13251A" w:rsidRPr="00DB064B" w:rsidTr="0013251A">
        <w:trPr>
          <w:jc w:val="center"/>
        </w:trPr>
        <w:tc>
          <w:tcPr>
            <w:tcW w:w="556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B064B">
              <w:rPr>
                <w:rFonts w:ascii="Times New Roman" w:eastAsiaTheme="minorEastAsia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547" w:type="dxa"/>
          </w:tcPr>
          <w:p w:rsidR="0013251A" w:rsidRPr="00DB064B" w:rsidRDefault="0013251A" w:rsidP="00A10AB9">
            <w:pPr>
              <w:spacing w:beforeLines="40" w:afterLines="4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>Whe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n the patient's clinical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condition 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changes, risk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for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hemorrhage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and VTE should be reassessed</w:t>
            </w:r>
          </w:p>
        </w:tc>
        <w:tc>
          <w:tcPr>
            <w:tcW w:w="1534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48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:rsidR="0013251A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13251A" w:rsidRPr="00DB064B" w:rsidTr="0013251A">
        <w:trPr>
          <w:jc w:val="center"/>
        </w:trPr>
        <w:tc>
          <w:tcPr>
            <w:tcW w:w="556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B064B">
              <w:rPr>
                <w:rFonts w:ascii="Times New Roman" w:eastAsiaTheme="minorEastAsia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547" w:type="dxa"/>
          </w:tcPr>
          <w:p w:rsidR="0013251A" w:rsidRPr="00DB064B" w:rsidRDefault="0013251A" w:rsidP="00A10AB9">
            <w:pPr>
              <w:spacing w:beforeLines="40" w:afterLines="4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Document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and analyze the patient's intake a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nd output in each shift to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prevent 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>dehydration</w:t>
            </w:r>
          </w:p>
        </w:tc>
        <w:tc>
          <w:tcPr>
            <w:tcW w:w="1534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48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:rsidR="0013251A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13251A" w:rsidRPr="00DB064B" w:rsidTr="0013251A">
        <w:trPr>
          <w:jc w:val="center"/>
        </w:trPr>
        <w:tc>
          <w:tcPr>
            <w:tcW w:w="556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B064B">
              <w:rPr>
                <w:rFonts w:ascii="Times New Roman" w:eastAsiaTheme="minorEastAsia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547" w:type="dxa"/>
          </w:tcPr>
          <w:p w:rsidR="0013251A" w:rsidRPr="00DB064B" w:rsidRDefault="0013251A" w:rsidP="00A10AB9">
            <w:pPr>
              <w:spacing w:beforeLines="40" w:afterLines="4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>After the pat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ient's condition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becomes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stable, 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>passive movement of the lower extremities should be performed as soon as possible</w:t>
            </w:r>
          </w:p>
        </w:tc>
        <w:tc>
          <w:tcPr>
            <w:tcW w:w="1534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48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:rsidR="0013251A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13251A" w:rsidRPr="00DB064B" w:rsidTr="0013251A">
        <w:trPr>
          <w:jc w:val="center"/>
        </w:trPr>
        <w:tc>
          <w:tcPr>
            <w:tcW w:w="556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B064B">
              <w:rPr>
                <w:rFonts w:ascii="Times New Roman" w:eastAsiaTheme="minorEastAsia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547" w:type="dxa"/>
          </w:tcPr>
          <w:p w:rsidR="0013251A" w:rsidRPr="00DB064B" w:rsidRDefault="0013251A" w:rsidP="00A10AB9">
            <w:pPr>
              <w:spacing w:beforeLines="40" w:afterLines="4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Assess whether the patient has contraindications to 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IPC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use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(severe lower extremity arteriosclerotic hemorrhage, congestive heart failure, pulmonary edema, lower extremity DVT, thrombophlebitis, severe local lower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extremity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disease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s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su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ch as dermatitis, gangrene, 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recent surgery and severe 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lastRenderedPageBreak/>
              <w:t>deformity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. I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f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not, IPC can be used according to the doctor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s orders</w:t>
            </w:r>
          </w:p>
        </w:tc>
        <w:tc>
          <w:tcPr>
            <w:tcW w:w="1534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48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5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:rsidR="0013251A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13251A" w:rsidRPr="008C13F8" w:rsidTr="0013251A">
        <w:trPr>
          <w:jc w:val="center"/>
        </w:trPr>
        <w:tc>
          <w:tcPr>
            <w:tcW w:w="556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B064B">
              <w:rPr>
                <w:rFonts w:ascii="Times New Roman" w:eastAsiaTheme="minorEastAsia" w:hAnsi="Times New Roman" w:cs="Times New Roman"/>
                <w:sz w:val="21"/>
                <w:szCs w:val="21"/>
              </w:rPr>
              <w:lastRenderedPageBreak/>
              <w:t>7</w:t>
            </w:r>
          </w:p>
        </w:tc>
        <w:tc>
          <w:tcPr>
            <w:tcW w:w="2547" w:type="dxa"/>
          </w:tcPr>
          <w:p w:rsidR="0013251A" w:rsidRPr="00DB064B" w:rsidRDefault="0013251A" w:rsidP="00A10AB9">
            <w:pPr>
              <w:spacing w:beforeLines="40" w:afterLines="4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s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e of 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IP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C:  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>1 time/day, 2 hours/time</w:t>
            </w:r>
          </w:p>
        </w:tc>
        <w:tc>
          <w:tcPr>
            <w:tcW w:w="1534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48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:rsidR="0013251A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13251A" w:rsidRPr="00DB064B" w:rsidTr="0013251A">
        <w:trPr>
          <w:jc w:val="center"/>
        </w:trPr>
        <w:tc>
          <w:tcPr>
            <w:tcW w:w="556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B064B">
              <w:rPr>
                <w:rFonts w:ascii="Times New Roman" w:eastAsiaTheme="minorEastAsia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547" w:type="dxa"/>
          </w:tcPr>
          <w:p w:rsidR="0013251A" w:rsidRPr="00DB064B" w:rsidRDefault="0013251A" w:rsidP="00A10AB9">
            <w:pPr>
              <w:spacing w:beforeLines="40" w:afterLines="4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>Si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nce compression stockings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cannot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significantly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lower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the incidence of </w:t>
            </w:r>
            <w:r w:rsidRPr="008C13F8">
              <w:rPr>
                <w:rFonts w:ascii="Times New Roman" w:eastAsiaTheme="minorEastAsia" w:hAnsi="Times New Roman" w:cs="Times New Roman"/>
                <w:sz w:val="21"/>
                <w:szCs w:val="21"/>
              </w:rPr>
              <w:t>Post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</w:t>
            </w:r>
            <w:r w:rsidRPr="008C13F8">
              <w:rPr>
                <w:rFonts w:ascii="Times New Roman" w:eastAsiaTheme="minorEastAsia" w:hAnsi="Times New Roman" w:cs="Times New Roman"/>
                <w:sz w:val="21"/>
                <w:szCs w:val="21"/>
              </w:rPr>
              <w:t>thrombotic Syndrome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(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>PTS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)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, its necessity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should be assessed before use and each day 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>during use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 with caution</w:t>
            </w:r>
          </w:p>
        </w:tc>
        <w:tc>
          <w:tcPr>
            <w:tcW w:w="1534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48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:rsidR="0013251A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13251A" w:rsidRPr="00DB064B" w:rsidTr="0013251A">
        <w:trPr>
          <w:jc w:val="center"/>
        </w:trPr>
        <w:tc>
          <w:tcPr>
            <w:tcW w:w="556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B064B">
              <w:rPr>
                <w:rFonts w:ascii="Times New Roman" w:eastAsiaTheme="minorEastAsia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547" w:type="dxa"/>
          </w:tcPr>
          <w:p w:rsidR="0013251A" w:rsidRPr="00DB064B" w:rsidRDefault="0013251A" w:rsidP="00A10AB9">
            <w:pPr>
              <w:spacing w:beforeLines="40" w:afterLines="40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F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or patients 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us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ng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compr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ession stockings to prevent PTS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, daily 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observation of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whether 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the circumference of s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tockings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 xml:space="preserve">fits the 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lower extremit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ies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1"/>
                <w:szCs w:val="21"/>
              </w:rPr>
              <w:t>should be done</w:t>
            </w:r>
            <w:r w:rsidRPr="00313320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to avoid folding</w:t>
            </w:r>
          </w:p>
        </w:tc>
        <w:tc>
          <w:tcPr>
            <w:tcW w:w="1534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73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348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</w:tcPr>
          <w:p w:rsidR="0013251A" w:rsidRPr="00DB064B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  <w:tc>
          <w:tcPr>
            <w:tcW w:w="1150" w:type="dxa"/>
          </w:tcPr>
          <w:p w:rsidR="0013251A" w:rsidRDefault="0013251A" w:rsidP="00A10AB9">
            <w:pPr>
              <w:spacing w:beforeLines="40" w:afterLines="4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</w:tbl>
    <w:p w:rsidR="00DB064B" w:rsidRDefault="00DB064B" w:rsidP="00D31D50">
      <w:pPr>
        <w:spacing w:line="220" w:lineRule="atLeast"/>
        <w:rPr>
          <w:rFonts w:ascii="Times New Roman" w:eastAsiaTheme="minorEastAsia" w:hAnsi="Times New Roman" w:cs="Times New Roman"/>
          <w:sz w:val="21"/>
          <w:szCs w:val="21"/>
        </w:rPr>
      </w:pPr>
    </w:p>
    <w:sectPr w:rsidR="00DB064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3E79" w:rsidRDefault="00E03E79" w:rsidP="00DB064B">
      <w:pPr>
        <w:spacing w:after="0"/>
      </w:pPr>
      <w:r>
        <w:separator/>
      </w:r>
    </w:p>
  </w:endnote>
  <w:endnote w:type="continuationSeparator" w:id="0">
    <w:p w:rsidR="00E03E79" w:rsidRDefault="00E03E79" w:rsidP="00DB064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3E79" w:rsidRDefault="00E03E79" w:rsidP="00DB064B">
      <w:pPr>
        <w:spacing w:after="0"/>
      </w:pPr>
      <w:r>
        <w:separator/>
      </w:r>
    </w:p>
  </w:footnote>
  <w:footnote w:type="continuationSeparator" w:id="0">
    <w:p w:rsidR="00E03E79" w:rsidRDefault="00E03E79" w:rsidP="00DB064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368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503B"/>
    <w:rsid w:val="00023670"/>
    <w:rsid w:val="000C326A"/>
    <w:rsid w:val="0013251A"/>
    <w:rsid w:val="00175E92"/>
    <w:rsid w:val="001D2830"/>
    <w:rsid w:val="001D3988"/>
    <w:rsid w:val="00287EA6"/>
    <w:rsid w:val="0030157E"/>
    <w:rsid w:val="003118B0"/>
    <w:rsid w:val="00311943"/>
    <w:rsid w:val="00313320"/>
    <w:rsid w:val="00314B91"/>
    <w:rsid w:val="0031651F"/>
    <w:rsid w:val="00323B43"/>
    <w:rsid w:val="003322DD"/>
    <w:rsid w:val="003D37D8"/>
    <w:rsid w:val="00410F2B"/>
    <w:rsid w:val="00426133"/>
    <w:rsid w:val="004358AB"/>
    <w:rsid w:val="0046638A"/>
    <w:rsid w:val="00495B23"/>
    <w:rsid w:val="005F2493"/>
    <w:rsid w:val="0060306B"/>
    <w:rsid w:val="00641576"/>
    <w:rsid w:val="00676B32"/>
    <w:rsid w:val="00682E8F"/>
    <w:rsid w:val="006D1F94"/>
    <w:rsid w:val="00745566"/>
    <w:rsid w:val="00777259"/>
    <w:rsid w:val="007B4E75"/>
    <w:rsid w:val="007F6589"/>
    <w:rsid w:val="00807F2C"/>
    <w:rsid w:val="008130EE"/>
    <w:rsid w:val="008A0EFB"/>
    <w:rsid w:val="008A25B7"/>
    <w:rsid w:val="008A3925"/>
    <w:rsid w:val="008B7726"/>
    <w:rsid w:val="008C13F8"/>
    <w:rsid w:val="00907217"/>
    <w:rsid w:val="00957C74"/>
    <w:rsid w:val="00974D66"/>
    <w:rsid w:val="00987B94"/>
    <w:rsid w:val="00A10AB9"/>
    <w:rsid w:val="00BB76A4"/>
    <w:rsid w:val="00C25157"/>
    <w:rsid w:val="00C444F0"/>
    <w:rsid w:val="00CB1CF3"/>
    <w:rsid w:val="00D31D50"/>
    <w:rsid w:val="00DB064B"/>
    <w:rsid w:val="00DE702C"/>
    <w:rsid w:val="00E03E79"/>
    <w:rsid w:val="00E9639C"/>
    <w:rsid w:val="00EA1DE9"/>
    <w:rsid w:val="00EE16E0"/>
    <w:rsid w:val="00EF056F"/>
    <w:rsid w:val="00F13B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064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064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064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064B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306</Words>
  <Characters>1746</Characters>
  <Application>Microsoft Office Word</Application>
  <DocSecurity>0</DocSecurity>
  <Lines>14</Lines>
  <Paragraphs>4</Paragraphs>
  <ScaleCrop>false</ScaleCrop>
  <Company>http://www.deepbbs.org</Company>
  <LinksUpToDate>false</LinksUpToDate>
  <CharactersWithSpaces>2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5</cp:revision>
  <dcterms:created xsi:type="dcterms:W3CDTF">2018-03-15T13:58:00Z</dcterms:created>
  <dcterms:modified xsi:type="dcterms:W3CDTF">2018-07-13T07:07:00Z</dcterms:modified>
</cp:coreProperties>
</file>